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74AA5" w14:textId="0593A4BF" w:rsidR="00096800" w:rsidRPr="00CC20C1" w:rsidRDefault="0007021F" w:rsidP="00096800">
      <w:pPr>
        <w:jc w:val="both"/>
      </w:pPr>
      <w:r>
        <w:rPr>
          <w:b/>
          <w:bCs/>
          <w:sz w:val="20"/>
          <w:szCs w:val="20"/>
        </w:rPr>
        <w:t xml:space="preserve">Supplementary </w:t>
      </w:r>
      <w:r w:rsidR="00096800" w:rsidRPr="00CB12C2">
        <w:rPr>
          <w:b/>
          <w:bCs/>
          <w:sz w:val="20"/>
          <w:szCs w:val="20"/>
        </w:rPr>
        <w:t xml:space="preserve">Table </w:t>
      </w:r>
      <w:r w:rsidR="000571D6">
        <w:rPr>
          <w:b/>
          <w:bCs/>
          <w:sz w:val="20"/>
          <w:szCs w:val="20"/>
        </w:rPr>
        <w:t>S1</w:t>
      </w:r>
      <w:bookmarkStart w:id="0" w:name="_GoBack"/>
      <w:bookmarkEnd w:id="0"/>
      <w:r w:rsidR="00096800" w:rsidRPr="00CB12C2">
        <w:rPr>
          <w:b/>
          <w:bCs/>
          <w:sz w:val="20"/>
          <w:szCs w:val="20"/>
        </w:rPr>
        <w:t>.</w:t>
      </w:r>
      <w:r w:rsidR="00096800" w:rsidRPr="0099314C">
        <w:rPr>
          <w:sz w:val="20"/>
          <w:szCs w:val="20"/>
        </w:rPr>
        <w:t xml:space="preserve"> Imaging features of drug-induced grade 4 </w:t>
      </w:r>
      <w:proofErr w:type="spellStart"/>
      <w:r w:rsidR="00096800" w:rsidRPr="0099314C">
        <w:rPr>
          <w:sz w:val="20"/>
          <w:szCs w:val="20"/>
        </w:rPr>
        <w:t>ILD</w:t>
      </w:r>
      <w:proofErr w:type="spellEnd"/>
      <w:r w:rsidR="00096800" w:rsidRPr="0099314C">
        <w:rPr>
          <w:sz w:val="20"/>
          <w:szCs w:val="20"/>
        </w:rPr>
        <w:t xml:space="preserve">. Most common CT findings per phase of grade 4 drug-induced </w:t>
      </w:r>
      <w:proofErr w:type="spellStart"/>
      <w:r w:rsidR="00096800" w:rsidRPr="0099314C">
        <w:rPr>
          <w:sz w:val="20"/>
          <w:szCs w:val="20"/>
        </w:rPr>
        <w:t>ILD</w:t>
      </w:r>
      <w:proofErr w:type="spellEnd"/>
      <w:r w:rsidR="00096800" w:rsidRPr="0099314C">
        <w:rPr>
          <w:sz w:val="20"/>
          <w:szCs w:val="20"/>
        </w:rPr>
        <w:t xml:space="preserve"> are described</w:t>
      </w:r>
      <w:r w:rsidR="00096800">
        <w:rPr>
          <w:sz w:val="20"/>
          <w:szCs w:val="20"/>
        </w:rPr>
        <w:t xml:space="preserve"> </w:t>
      </w:r>
      <w:r w:rsidR="00096800">
        <w:fldChar w:fldCharType="begin">
          <w:fldData xml:space="preserve">PEVuZE5vdGU+PENpdGU+PEF1dGhvcj5Db250ZTwvQXV0aG9yPjxZZWFyPjIwMjI8L1llYXI+PElE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</w:fldData>
        </w:fldChar>
      </w:r>
      <w:r w:rsidR="00096800">
        <w:instrText xml:space="preserve"> ADDIN EN.CITE </w:instrText>
      </w:r>
      <w:r w:rsidR="00096800">
        <w:fldChar w:fldCharType="begin">
          <w:fldData xml:space="preserve">PEVuZE5vdGU+PENpdGU+PEF1dGhvcj5Db250ZTwvQXV0aG9yPjxZZWFyPjIwMjI8L1llYXI+PElE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</w:fldData>
        </w:fldChar>
      </w:r>
      <w:r w:rsidR="00096800">
        <w:instrText xml:space="preserve"> ADDIN EN.CITE.DATA </w:instrText>
      </w:r>
      <w:r w:rsidR="00096800">
        <w:fldChar w:fldCharType="end"/>
      </w:r>
      <w:r w:rsidR="00096800">
        <w:fldChar w:fldCharType="separate"/>
      </w:r>
      <w:r w:rsidR="00096800" w:rsidRPr="00191A8F">
        <w:rPr>
          <w:noProof/>
          <w:vertAlign w:val="superscript"/>
        </w:rPr>
        <w:t>6</w:t>
      </w:r>
      <w:r w:rsidR="00096800">
        <w:fldChar w:fldCharType="end"/>
      </w:r>
      <w:r w:rsidR="00096800" w:rsidRPr="0099314C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96800" w14:paraId="5872349F" w14:textId="77777777" w:rsidTr="0095013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BB79421" w14:textId="77777777" w:rsidR="00096800" w:rsidRDefault="00096800" w:rsidP="0095013D">
            <w:pPr>
              <w:jc w:val="center"/>
            </w:pPr>
            <w:r>
              <w:t xml:space="preserve">Phase in grade 4 </w:t>
            </w:r>
            <w:proofErr w:type="spellStart"/>
            <w:r>
              <w:t>ILD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CBA76F4" w14:textId="77777777" w:rsidR="00096800" w:rsidRDefault="00096800" w:rsidP="0095013D">
            <w:pPr>
              <w:jc w:val="center"/>
            </w:pPr>
            <w:r>
              <w:t>Most common CT findings</w:t>
            </w:r>
          </w:p>
        </w:tc>
      </w:tr>
      <w:tr w:rsidR="00096800" w14:paraId="706AB844" w14:textId="77777777" w:rsidTr="0095013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059AAA1" w14:textId="77777777" w:rsidR="00096800" w:rsidRDefault="00096800" w:rsidP="0095013D">
            <w:r>
              <w:t>Acute phas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AF3A76B" w14:textId="77777777" w:rsidR="00096800" w:rsidRDefault="00096800" w:rsidP="0095013D">
            <w:r>
              <w:t xml:space="preserve">Diffuse and bilateral </w:t>
            </w:r>
            <w:proofErr w:type="spellStart"/>
            <w:r>
              <w:t>GGOs</w:t>
            </w:r>
            <w:proofErr w:type="spellEnd"/>
            <w:r>
              <w:t>, with areas of lobular sparing which can be associated with local parenchymal consolidation or thickened interlobular septa with crazy-paving patterns</w:t>
            </w:r>
          </w:p>
        </w:tc>
      </w:tr>
      <w:tr w:rsidR="00096800" w14:paraId="5B956D16" w14:textId="77777777" w:rsidTr="0095013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92C0768" w14:textId="77777777" w:rsidR="00096800" w:rsidRDefault="00096800" w:rsidP="0095013D">
            <w:r>
              <w:t>Subacute phas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925009E" w14:textId="77777777" w:rsidR="00096800" w:rsidRDefault="00096800" w:rsidP="0095013D">
            <w:proofErr w:type="spellStart"/>
            <w:r>
              <w:t>Peribronchial</w:t>
            </w:r>
            <w:proofErr w:type="spellEnd"/>
            <w:r>
              <w:t xml:space="preserve"> or </w:t>
            </w:r>
            <w:proofErr w:type="spellStart"/>
            <w:r>
              <w:t>subpleural</w:t>
            </w:r>
            <w:proofErr w:type="spellEnd"/>
            <w:r>
              <w:t xml:space="preserve"> opacity. A reversed halo sign could be observed</w:t>
            </w:r>
          </w:p>
        </w:tc>
      </w:tr>
      <w:tr w:rsidR="00096800" w14:paraId="45FE3107" w14:textId="77777777" w:rsidTr="0095013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E86CDF8" w14:textId="77777777" w:rsidR="00096800" w:rsidRDefault="00096800" w:rsidP="0095013D">
            <w:r>
              <w:t>Chronic phas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49868ED" w14:textId="77777777" w:rsidR="00096800" w:rsidRDefault="00096800" w:rsidP="0095013D">
            <w:r>
              <w:t>Decreased consolidative opacities, with irregular reticulation and traction bronchiectasis characterize fibrosis</w:t>
            </w:r>
          </w:p>
        </w:tc>
      </w:tr>
      <w:tr w:rsidR="00096800" w14:paraId="2EB5D74C" w14:textId="77777777" w:rsidTr="0095013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3ABA6B8" w14:textId="77777777" w:rsidR="00096800" w:rsidRDefault="00096800" w:rsidP="0095013D">
            <w:r>
              <w:t>Resolu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B27BE22" w14:textId="77777777" w:rsidR="00096800" w:rsidRDefault="00096800" w:rsidP="0095013D">
            <w:r>
              <w:t xml:space="preserve">Resolution of </w:t>
            </w:r>
            <w:proofErr w:type="spellStart"/>
            <w:r>
              <w:t>GGOs</w:t>
            </w:r>
            <w:proofErr w:type="spellEnd"/>
            <w:r>
              <w:t xml:space="preserve"> with residual fibrotic alteration without progression of other components</w:t>
            </w:r>
          </w:p>
        </w:tc>
      </w:tr>
    </w:tbl>
    <w:p w14:paraId="1E4D9A3B" w14:textId="77777777" w:rsidR="00A352DB" w:rsidRDefault="00A352DB"/>
    <w:sectPr w:rsidR="00A35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800"/>
    <w:rsid w:val="000571D6"/>
    <w:rsid w:val="0007021F"/>
    <w:rsid w:val="00096800"/>
    <w:rsid w:val="00A015F6"/>
    <w:rsid w:val="00A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F3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80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80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80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800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 Wekking</dc:creator>
  <cp:keywords/>
  <dc:description/>
  <cp:lastModifiedBy>10546</cp:lastModifiedBy>
  <cp:revision>3</cp:revision>
  <dcterms:created xsi:type="dcterms:W3CDTF">2023-09-24T21:39:00Z</dcterms:created>
  <dcterms:modified xsi:type="dcterms:W3CDTF">2023-11-04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27a149-4657-42bc-ba57-469c7039b9b8</vt:lpwstr>
  </property>
</Properties>
</file>